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6A68D" w14:textId="7E5BAA56" w:rsidR="003D4987" w:rsidRDefault="00CA0F0A" w:rsidP="003D4987">
      <w:pPr>
        <w:keepNext/>
        <w:rPr>
          <w:rFonts w:cs="Times New Roman"/>
          <w:bCs/>
          <w:szCs w:val="24"/>
        </w:rPr>
      </w:pPr>
      <w:r w:rsidRPr="00CA0F0A">
        <w:rPr>
          <w:b/>
          <w:bCs/>
          <w:szCs w:val="24"/>
        </w:rPr>
        <w:t>Supplementary</w:t>
      </w:r>
      <w:r w:rsidRPr="002A3FF2">
        <w:rPr>
          <w:rFonts w:cs="Times New Roman"/>
          <w:b/>
          <w:i/>
          <w:iCs/>
          <w:szCs w:val="24"/>
        </w:rPr>
        <w:t xml:space="preserve"> </w:t>
      </w:r>
      <w:r w:rsidR="003D4987" w:rsidRPr="00565D54">
        <w:rPr>
          <w:rFonts w:cs="Times New Roman"/>
          <w:b/>
          <w:szCs w:val="24"/>
        </w:rPr>
        <w:t xml:space="preserve">table </w:t>
      </w:r>
      <w:r w:rsidR="003D4987">
        <w:rPr>
          <w:rFonts w:cs="Times New Roman"/>
          <w:b/>
          <w:szCs w:val="24"/>
        </w:rPr>
        <w:t>3</w:t>
      </w:r>
      <w:r w:rsidR="003D4987" w:rsidRPr="00565D54">
        <w:rPr>
          <w:rFonts w:cs="Times New Roman"/>
          <w:b/>
          <w:szCs w:val="24"/>
        </w:rPr>
        <w:t>:</w:t>
      </w:r>
      <w:r w:rsidR="003D4987" w:rsidRPr="00565D54">
        <w:rPr>
          <w:rFonts w:cs="Times New Roman"/>
          <w:bCs/>
          <w:szCs w:val="24"/>
        </w:rPr>
        <w:t xml:space="preserve"> </w:t>
      </w:r>
      <w:r w:rsidR="00D97574" w:rsidRPr="00D97574">
        <w:rPr>
          <w:rFonts w:cs="Times New Roman"/>
          <w:bCs/>
          <w:szCs w:val="24"/>
        </w:rPr>
        <w:t>Student questionnaire on the implemented teaching methodology and their recorded responses.</w:t>
      </w: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838"/>
        <w:gridCol w:w="709"/>
        <w:gridCol w:w="9214"/>
        <w:gridCol w:w="1793"/>
      </w:tblGrid>
      <w:tr w:rsidR="00C01272" w:rsidRPr="003736E3" w14:paraId="1D92A3F4" w14:textId="77777777" w:rsidTr="006A0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7F7F7F" w:themeFill="text1" w:themeFillTint="80"/>
            <w:hideMark/>
          </w:tcPr>
          <w:p w14:paraId="3407F000" w14:textId="77777777" w:rsidR="00C01272" w:rsidRPr="003736E3" w:rsidRDefault="00C01272" w:rsidP="00545A72">
            <w:pPr>
              <w:jc w:val="center"/>
              <w:rPr>
                <w:rFonts w:eastAsia="Times New Roman" w:cs="Times New Roman"/>
                <w:color w:val="FFFFFF" w:themeColor="background1"/>
                <w:lang w:eastAsia="es-ES_tradnl"/>
              </w:rPr>
            </w:pPr>
            <w:proofErr w:type="spellStart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>Subscale</w:t>
            </w:r>
            <w:proofErr w:type="spellEnd"/>
          </w:p>
        </w:tc>
        <w:tc>
          <w:tcPr>
            <w:tcW w:w="709" w:type="dxa"/>
            <w:shd w:val="clear" w:color="auto" w:fill="7F7F7F" w:themeFill="text1" w:themeFillTint="80"/>
            <w:hideMark/>
          </w:tcPr>
          <w:p w14:paraId="2F8EFDB4" w14:textId="77777777" w:rsidR="00C01272" w:rsidRPr="003736E3" w:rsidRDefault="00C01272" w:rsidP="006A0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 w:themeColor="background1"/>
                <w:lang w:eastAsia="es-ES_tradnl"/>
              </w:rPr>
            </w:pPr>
            <w:proofErr w:type="spellStart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>Item</w:t>
            </w:r>
            <w:proofErr w:type="spellEnd"/>
          </w:p>
        </w:tc>
        <w:tc>
          <w:tcPr>
            <w:tcW w:w="9214" w:type="dxa"/>
            <w:shd w:val="clear" w:color="auto" w:fill="7F7F7F" w:themeFill="text1" w:themeFillTint="80"/>
            <w:hideMark/>
          </w:tcPr>
          <w:p w14:paraId="1BA7A3BB" w14:textId="77777777" w:rsidR="00C01272" w:rsidRPr="003736E3" w:rsidRDefault="00C01272" w:rsidP="00545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 w:themeColor="background1"/>
                <w:lang w:eastAsia="es-ES_tradnl"/>
              </w:rPr>
            </w:pPr>
            <w:proofErr w:type="spellStart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>Wording</w:t>
            </w:r>
            <w:proofErr w:type="spellEnd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 xml:space="preserve"> (English </w:t>
            </w:r>
            <w:proofErr w:type="spellStart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>translation</w:t>
            </w:r>
            <w:proofErr w:type="spellEnd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>)</w:t>
            </w:r>
          </w:p>
        </w:tc>
        <w:tc>
          <w:tcPr>
            <w:tcW w:w="1793" w:type="dxa"/>
            <w:shd w:val="clear" w:color="auto" w:fill="7F7F7F" w:themeFill="text1" w:themeFillTint="80"/>
            <w:hideMark/>
          </w:tcPr>
          <w:p w14:paraId="0940FF66" w14:textId="77777777" w:rsidR="00C01272" w:rsidRPr="003736E3" w:rsidRDefault="00C01272" w:rsidP="00545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FFFF" w:themeColor="background1"/>
                <w:lang w:eastAsia="es-ES_tradnl"/>
              </w:rPr>
            </w:pPr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 xml:space="preserve">Response </w:t>
            </w:r>
            <w:proofErr w:type="spellStart"/>
            <w:r w:rsidRPr="003736E3">
              <w:rPr>
                <w:rFonts w:eastAsia="Times New Roman" w:cs="Times New Roman"/>
                <w:color w:val="FFFFFF" w:themeColor="background1"/>
                <w:lang w:eastAsia="es-ES_tradnl"/>
              </w:rPr>
              <w:t>type</w:t>
            </w:r>
            <w:proofErr w:type="spellEnd"/>
          </w:p>
        </w:tc>
      </w:tr>
      <w:tr w:rsidR="00B35078" w:rsidRPr="003736E3" w14:paraId="1142F165" w14:textId="77777777" w:rsidTr="00BD45A5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EEECE1" w:themeFill="background2"/>
            <w:hideMark/>
          </w:tcPr>
          <w:p w14:paraId="1DA88E73" w14:textId="77777777" w:rsidR="00B35078" w:rsidRPr="003736E3" w:rsidRDefault="00B35078" w:rsidP="00545A72">
            <w:pPr>
              <w:rPr>
                <w:rFonts w:eastAsia="Times New Roman" w:cs="Times New Roman"/>
                <w:lang w:eastAsia="es-ES_tradnl"/>
              </w:rPr>
            </w:pP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Teaching</w:t>
            </w:r>
            <w:proofErr w:type="spellEnd"/>
            <w:r w:rsidRPr="003736E3">
              <w:rPr>
                <w:rFonts w:eastAsia="Times New Roman" w:cs="Times New Roman"/>
                <w:lang w:eastAsia="es-ES_tradnl"/>
              </w:rPr>
              <w:t xml:space="preserve"> </w:t>
            </w: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methodology</w:t>
            </w:r>
            <w:proofErr w:type="spellEnd"/>
          </w:p>
        </w:tc>
        <w:tc>
          <w:tcPr>
            <w:tcW w:w="709" w:type="dxa"/>
            <w:hideMark/>
          </w:tcPr>
          <w:p w14:paraId="666D9E34" w14:textId="77777777" w:rsidR="00B35078" w:rsidRPr="003736E3" w:rsidRDefault="00B35078" w:rsidP="006A0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</w:t>
            </w:r>
          </w:p>
        </w:tc>
        <w:tc>
          <w:tcPr>
            <w:tcW w:w="9214" w:type="dxa"/>
            <w:hideMark/>
          </w:tcPr>
          <w:p w14:paraId="165B1539" w14:textId="7334CC5A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MS Mincho" w:cs="Times New Roman"/>
                <w:lang w:val="en-US"/>
              </w:rPr>
              <w:t>As a student, do you find it interesting to participate in innovative ways of learning?</w:t>
            </w:r>
          </w:p>
        </w:tc>
        <w:tc>
          <w:tcPr>
            <w:tcW w:w="1793" w:type="dxa"/>
            <w:hideMark/>
          </w:tcPr>
          <w:p w14:paraId="3F49E780" w14:textId="77777777" w:rsidR="00B35078" w:rsidRPr="003736E3" w:rsidRDefault="00B35078" w:rsidP="0054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5-point Likert (1 = strongly disagree, 5 = strongly agree)</w:t>
            </w:r>
          </w:p>
        </w:tc>
      </w:tr>
      <w:tr w:rsidR="00B35078" w:rsidRPr="003736E3" w14:paraId="24CA54FB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503365A4" w14:textId="77777777" w:rsidR="00B35078" w:rsidRPr="003736E3" w:rsidRDefault="00B35078" w:rsidP="004D1063">
            <w:pPr>
              <w:rPr>
                <w:rFonts w:eastAsia="Times New Roman" w:cs="Times New Roman"/>
                <w:lang w:val="en-GB" w:eastAsia="es-ES_tradnl"/>
              </w:rPr>
            </w:pPr>
          </w:p>
        </w:tc>
        <w:tc>
          <w:tcPr>
            <w:tcW w:w="709" w:type="dxa"/>
            <w:hideMark/>
          </w:tcPr>
          <w:p w14:paraId="5ECF1606" w14:textId="77777777" w:rsidR="00B35078" w:rsidRPr="003736E3" w:rsidRDefault="00B35078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2</w:t>
            </w:r>
          </w:p>
        </w:tc>
        <w:tc>
          <w:tcPr>
            <w:tcW w:w="9214" w:type="dxa"/>
            <w:hideMark/>
          </w:tcPr>
          <w:p w14:paraId="498CCF07" w14:textId="1291660A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MS Mincho" w:cs="Times New Roman"/>
                <w:lang w:val="en-US"/>
              </w:rPr>
              <w:t>Are you satisfied with the teacher’s methodological approach during the activity?</w:t>
            </w:r>
          </w:p>
        </w:tc>
        <w:tc>
          <w:tcPr>
            <w:tcW w:w="1793" w:type="dxa"/>
            <w:hideMark/>
          </w:tcPr>
          <w:p w14:paraId="39EF1A22" w14:textId="58F68F52" w:rsidR="00B35078" w:rsidRPr="003736E3" w:rsidRDefault="00B35078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B35078" w:rsidRPr="003736E3" w14:paraId="313D70A6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012AF7BB" w14:textId="77777777" w:rsidR="00B35078" w:rsidRPr="003736E3" w:rsidRDefault="00B35078" w:rsidP="004D1063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686E6C8A" w14:textId="77777777" w:rsidR="00B35078" w:rsidRPr="003736E3" w:rsidRDefault="00B35078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3</w:t>
            </w:r>
          </w:p>
        </w:tc>
        <w:tc>
          <w:tcPr>
            <w:tcW w:w="9214" w:type="dxa"/>
            <w:hideMark/>
          </w:tcPr>
          <w:p w14:paraId="79168B00" w14:textId="77777777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Do you think applying this methodology is a challenge for teachers?</w:t>
            </w:r>
          </w:p>
          <w:p w14:paraId="6F46DF65" w14:textId="4E8113EA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793" w:type="dxa"/>
            <w:hideMark/>
          </w:tcPr>
          <w:p w14:paraId="0CF51543" w14:textId="407C91D7" w:rsidR="00B35078" w:rsidRPr="003736E3" w:rsidRDefault="00B35078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B35078" w:rsidRPr="003736E3" w14:paraId="56EE6C3A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1D176AD2" w14:textId="77777777" w:rsidR="00B35078" w:rsidRPr="003736E3" w:rsidRDefault="00B35078" w:rsidP="004D1063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2669BDF4" w14:textId="77777777" w:rsidR="00B35078" w:rsidRPr="003736E3" w:rsidRDefault="00B35078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4</w:t>
            </w:r>
          </w:p>
        </w:tc>
        <w:tc>
          <w:tcPr>
            <w:tcW w:w="9214" w:type="dxa"/>
            <w:hideMark/>
          </w:tcPr>
          <w:p w14:paraId="41A8EDF1" w14:textId="67C0DC44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As a student, do you prefer using more traditional teaching methods compared to this activity?</w:t>
            </w:r>
          </w:p>
        </w:tc>
        <w:tc>
          <w:tcPr>
            <w:tcW w:w="1793" w:type="dxa"/>
            <w:hideMark/>
          </w:tcPr>
          <w:p w14:paraId="08BD0827" w14:textId="7527621B" w:rsidR="00B35078" w:rsidRPr="003736E3" w:rsidRDefault="00B35078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B35078" w:rsidRPr="003736E3" w14:paraId="74A730E4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13BABF6B" w14:textId="77777777" w:rsidR="00B35078" w:rsidRPr="003736E3" w:rsidRDefault="00B35078" w:rsidP="004D1063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7E4E373F" w14:textId="77777777" w:rsidR="00B35078" w:rsidRPr="003736E3" w:rsidRDefault="00B35078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5</w:t>
            </w:r>
          </w:p>
        </w:tc>
        <w:tc>
          <w:tcPr>
            <w:tcW w:w="9214" w:type="dxa"/>
            <w:hideMark/>
          </w:tcPr>
          <w:p w14:paraId="19AA61C0" w14:textId="4FF91233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MS Mincho" w:cs="Times New Roman"/>
                <w:lang w:val="en-US"/>
              </w:rPr>
              <w:t>How do you rate your interest in innovative teaching methods?</w:t>
            </w:r>
          </w:p>
        </w:tc>
        <w:tc>
          <w:tcPr>
            <w:tcW w:w="1793" w:type="dxa"/>
            <w:hideMark/>
          </w:tcPr>
          <w:p w14:paraId="3874D1F3" w14:textId="244CBE6C" w:rsidR="00B35078" w:rsidRPr="003736E3" w:rsidRDefault="00B35078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B35078" w:rsidRPr="003736E3" w14:paraId="0E3D1F54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</w:tcPr>
          <w:p w14:paraId="05B362ED" w14:textId="77777777" w:rsidR="00B35078" w:rsidRPr="003736E3" w:rsidRDefault="00B35078" w:rsidP="004D1063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</w:tcPr>
          <w:p w14:paraId="4DE6D2FF" w14:textId="0FBCA1C5" w:rsidR="00B35078" w:rsidRPr="003736E3" w:rsidRDefault="00B35078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6</w:t>
            </w:r>
          </w:p>
        </w:tc>
        <w:tc>
          <w:tcPr>
            <w:tcW w:w="9214" w:type="dxa"/>
          </w:tcPr>
          <w:p w14:paraId="2B39639E" w14:textId="59E788B8" w:rsidR="00B35078" w:rsidRPr="003736E3" w:rsidRDefault="00B35078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GB"/>
              </w:rPr>
            </w:pPr>
            <w:r w:rsidRPr="003736E3">
              <w:rPr>
                <w:rFonts w:eastAsia="MS Mincho" w:cs="Times New Roman"/>
                <w:lang w:val="en-US"/>
              </w:rPr>
              <w:t>Would you apply this methodology in your classes?</w:t>
            </w:r>
          </w:p>
        </w:tc>
        <w:tc>
          <w:tcPr>
            <w:tcW w:w="1793" w:type="dxa"/>
          </w:tcPr>
          <w:p w14:paraId="53AF7C37" w14:textId="48B47361" w:rsidR="00B35078" w:rsidRPr="003736E3" w:rsidRDefault="00217A66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Yes/No</w:t>
            </w:r>
          </w:p>
        </w:tc>
      </w:tr>
      <w:tr w:rsidR="004D1063" w:rsidRPr="003736E3" w14:paraId="4EB3FD43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EEECE1" w:themeFill="background2"/>
            <w:hideMark/>
          </w:tcPr>
          <w:p w14:paraId="4D0B7DF5" w14:textId="77777777" w:rsidR="004D1063" w:rsidRPr="003736E3" w:rsidRDefault="004D1063" w:rsidP="004D1063">
            <w:pPr>
              <w:rPr>
                <w:rFonts w:eastAsia="Times New Roman" w:cs="Times New Roman"/>
                <w:lang w:eastAsia="es-ES_tradnl"/>
              </w:rPr>
            </w:pP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Perceived</w:t>
            </w:r>
            <w:proofErr w:type="spellEnd"/>
            <w:r w:rsidRPr="003736E3">
              <w:rPr>
                <w:rFonts w:eastAsia="Times New Roman" w:cs="Times New Roman"/>
                <w:lang w:eastAsia="es-ES_tradnl"/>
              </w:rPr>
              <w:t xml:space="preserve"> </w:t>
            </w: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usefulness</w:t>
            </w:r>
            <w:proofErr w:type="spellEnd"/>
          </w:p>
        </w:tc>
        <w:tc>
          <w:tcPr>
            <w:tcW w:w="709" w:type="dxa"/>
            <w:hideMark/>
          </w:tcPr>
          <w:p w14:paraId="4CEC05D5" w14:textId="349E159A" w:rsidR="004D1063" w:rsidRPr="003736E3" w:rsidRDefault="007A160C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7</w:t>
            </w:r>
          </w:p>
        </w:tc>
        <w:tc>
          <w:tcPr>
            <w:tcW w:w="9214" w:type="dxa"/>
            <w:hideMark/>
          </w:tcPr>
          <w:p w14:paraId="7BF1931A" w14:textId="1B90BEE9" w:rsidR="007A160C" w:rsidRPr="003736E3" w:rsidRDefault="007A160C" w:rsidP="00CE7D9C">
            <w:pPr>
              <w:tabs>
                <w:tab w:val="num" w:pos="360"/>
              </w:tabs>
              <w:spacing w:after="200" w:line="276" w:lineRule="auto"/>
              <w:ind w:left="360" w:hanging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Do you think the video activity significantly helped you internalize the topic content?</w:t>
            </w:r>
          </w:p>
          <w:p w14:paraId="15A89074" w14:textId="2FAF8798" w:rsidR="004D1063" w:rsidRPr="003736E3" w:rsidRDefault="004D1063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1793" w:type="dxa"/>
            <w:hideMark/>
          </w:tcPr>
          <w:p w14:paraId="7EBA5DF8" w14:textId="2DF7DA66" w:rsidR="004D1063" w:rsidRPr="003736E3" w:rsidRDefault="004D1063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4D1063" w:rsidRPr="003736E3" w14:paraId="2768C4EC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6A07CB14" w14:textId="77777777" w:rsidR="004D1063" w:rsidRPr="003736E3" w:rsidRDefault="004D1063" w:rsidP="004D1063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4806B301" w14:textId="66127111" w:rsidR="004D1063" w:rsidRPr="003736E3" w:rsidRDefault="005D2786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8</w:t>
            </w:r>
          </w:p>
        </w:tc>
        <w:tc>
          <w:tcPr>
            <w:tcW w:w="9214" w:type="dxa"/>
            <w:hideMark/>
          </w:tcPr>
          <w:p w14:paraId="440E070D" w14:textId="71DEC8EF" w:rsidR="004D1063" w:rsidRPr="003736E3" w:rsidRDefault="005D2786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MS Mincho" w:cs="Times New Roman"/>
                <w:lang w:val="en-US"/>
              </w:rPr>
              <w:t>Do you think this activity helps you remember what you've learned?</w:t>
            </w:r>
          </w:p>
        </w:tc>
        <w:tc>
          <w:tcPr>
            <w:tcW w:w="1793" w:type="dxa"/>
            <w:hideMark/>
          </w:tcPr>
          <w:p w14:paraId="693167D2" w14:textId="589E4247" w:rsidR="004D1063" w:rsidRPr="003736E3" w:rsidRDefault="004D1063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4D1063" w:rsidRPr="003736E3" w14:paraId="0976E0B8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79575F35" w14:textId="77777777" w:rsidR="004D1063" w:rsidRPr="003736E3" w:rsidRDefault="004D1063" w:rsidP="004D1063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27EC6D6A" w14:textId="08E754DA" w:rsidR="004D1063" w:rsidRPr="003736E3" w:rsidRDefault="00056458" w:rsidP="004D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9</w:t>
            </w:r>
          </w:p>
        </w:tc>
        <w:tc>
          <w:tcPr>
            <w:tcW w:w="9214" w:type="dxa"/>
            <w:hideMark/>
          </w:tcPr>
          <w:p w14:paraId="76303FAF" w14:textId="2EE60A5A" w:rsidR="00821690" w:rsidRPr="003736E3" w:rsidRDefault="00821690" w:rsidP="00CE7D9C">
            <w:pPr>
              <w:tabs>
                <w:tab w:val="num" w:pos="360"/>
              </w:tabs>
              <w:spacing w:after="200" w:line="276" w:lineRule="auto"/>
              <w:ind w:left="360" w:hanging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Do you think this activity helped you improve your research skills?</w:t>
            </w:r>
          </w:p>
          <w:p w14:paraId="342E4A69" w14:textId="4B0ABE38" w:rsidR="004D1063" w:rsidRPr="003736E3" w:rsidRDefault="004D1063" w:rsidP="00CE7D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1793" w:type="dxa"/>
            <w:hideMark/>
          </w:tcPr>
          <w:p w14:paraId="6EE95BE2" w14:textId="1C986117" w:rsidR="004D1063" w:rsidRPr="003736E3" w:rsidRDefault="004D1063" w:rsidP="004D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BA2C96" w:rsidRPr="003736E3" w14:paraId="7F4D87BE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</w:tcPr>
          <w:p w14:paraId="4BD074F4" w14:textId="77777777" w:rsidR="00BA2C96" w:rsidRPr="003736E3" w:rsidRDefault="00BA2C96" w:rsidP="00BA2C96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</w:tcPr>
          <w:p w14:paraId="17238CE9" w14:textId="7C35C7A3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GB" w:eastAsia="es-ES_tradnl"/>
              </w:rPr>
            </w:pPr>
            <w:r w:rsidRPr="003736E3">
              <w:rPr>
                <w:rFonts w:cs="Times New Roman"/>
                <w:b/>
                <w:bCs/>
                <w:lang w:val="en-GB"/>
              </w:rPr>
              <w:t>10</w:t>
            </w:r>
          </w:p>
        </w:tc>
        <w:tc>
          <w:tcPr>
            <w:tcW w:w="9214" w:type="dxa"/>
          </w:tcPr>
          <w:p w14:paraId="49E17912" w14:textId="64B1F179" w:rsidR="00BA2C96" w:rsidRPr="003736E3" w:rsidRDefault="00BA2C96" w:rsidP="00CE7D9C">
            <w:pPr>
              <w:tabs>
                <w:tab w:val="num" w:pos="360"/>
              </w:tabs>
              <w:spacing w:after="200" w:line="276" w:lineRule="auto"/>
              <w:ind w:left="360" w:hanging="36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GB"/>
              </w:rPr>
            </w:pPr>
            <w:r w:rsidRPr="003736E3">
              <w:rPr>
                <w:rFonts w:cs="Times New Roman"/>
                <w:lang w:val="en-GB"/>
              </w:rPr>
              <w:t>Do you think this activity helped you improve your research skills on a specific topic?</w:t>
            </w:r>
          </w:p>
        </w:tc>
        <w:tc>
          <w:tcPr>
            <w:tcW w:w="1793" w:type="dxa"/>
          </w:tcPr>
          <w:p w14:paraId="69EE8ABE" w14:textId="3F9BF78D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 xml:space="preserve">5-point Likert </w:t>
            </w:r>
          </w:p>
        </w:tc>
      </w:tr>
      <w:tr w:rsidR="00BA2C96" w:rsidRPr="003736E3" w14:paraId="1343DD4E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3097B0D0" w14:textId="77777777" w:rsidR="00BA2C96" w:rsidRPr="003736E3" w:rsidRDefault="00BA2C96" w:rsidP="00BA2C96">
            <w:pPr>
              <w:rPr>
                <w:rFonts w:eastAsia="Times New Roman" w:cs="Times New Roman"/>
                <w:lang w:val="en-GB" w:eastAsia="es-ES_tradnl"/>
              </w:rPr>
            </w:pPr>
          </w:p>
        </w:tc>
        <w:tc>
          <w:tcPr>
            <w:tcW w:w="709" w:type="dxa"/>
            <w:hideMark/>
          </w:tcPr>
          <w:p w14:paraId="4666D75B" w14:textId="2155696F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1</w:t>
            </w:r>
          </w:p>
        </w:tc>
        <w:tc>
          <w:tcPr>
            <w:tcW w:w="9214" w:type="dxa"/>
            <w:hideMark/>
          </w:tcPr>
          <w:p w14:paraId="726095F2" w14:textId="40ECE8B8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MS Mincho" w:cs="Times New Roman"/>
                <w:lang w:val="en-US"/>
              </w:rPr>
              <w:t>Do you consider this a useful activity for studying Radiotherapy?</w:t>
            </w:r>
          </w:p>
        </w:tc>
        <w:tc>
          <w:tcPr>
            <w:tcW w:w="1793" w:type="dxa"/>
            <w:hideMark/>
          </w:tcPr>
          <w:p w14:paraId="7E656796" w14:textId="567C9086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Yes/No</w:t>
            </w:r>
          </w:p>
        </w:tc>
      </w:tr>
      <w:tr w:rsidR="00BA2C96" w:rsidRPr="003736E3" w14:paraId="3AC5E4A4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2D8DBDE6" w14:textId="77777777" w:rsidR="00BA2C96" w:rsidRPr="003736E3" w:rsidRDefault="00BA2C96" w:rsidP="00BA2C96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31BADBC0" w14:textId="60E07DD3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2</w:t>
            </w:r>
          </w:p>
        </w:tc>
        <w:tc>
          <w:tcPr>
            <w:tcW w:w="9214" w:type="dxa"/>
            <w:hideMark/>
          </w:tcPr>
          <w:p w14:paraId="688D1B41" w14:textId="27485650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MS Mincho" w:cs="Times New Roman"/>
                <w:lang w:val="en-US"/>
              </w:rPr>
              <w:t>Do you consider this a useful activity for studying other subjects?</w:t>
            </w:r>
          </w:p>
        </w:tc>
        <w:tc>
          <w:tcPr>
            <w:tcW w:w="1793" w:type="dxa"/>
            <w:hideMark/>
          </w:tcPr>
          <w:p w14:paraId="085B89E6" w14:textId="28573CAE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Yes/No</w:t>
            </w:r>
          </w:p>
        </w:tc>
      </w:tr>
      <w:tr w:rsidR="00BA2C96" w:rsidRPr="003736E3" w14:paraId="539952A2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EEECE1" w:themeFill="background2"/>
            <w:hideMark/>
          </w:tcPr>
          <w:p w14:paraId="54E1483C" w14:textId="77777777" w:rsidR="00BA2C96" w:rsidRPr="003736E3" w:rsidRDefault="00BA2C96" w:rsidP="00BA2C96">
            <w:pPr>
              <w:rPr>
                <w:rFonts w:eastAsia="Times New Roman" w:cs="Times New Roman"/>
                <w:lang w:eastAsia="es-ES_tradnl"/>
              </w:rPr>
            </w:pPr>
            <w:r w:rsidRPr="003736E3">
              <w:rPr>
                <w:rFonts w:eastAsia="Times New Roman" w:cs="Times New Roman"/>
                <w:lang w:eastAsia="es-ES_tradnl"/>
              </w:rPr>
              <w:t xml:space="preserve">Project </w:t>
            </w: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implementation</w:t>
            </w:r>
            <w:proofErr w:type="spellEnd"/>
          </w:p>
        </w:tc>
        <w:tc>
          <w:tcPr>
            <w:tcW w:w="709" w:type="dxa"/>
            <w:hideMark/>
          </w:tcPr>
          <w:p w14:paraId="619D0BC6" w14:textId="4BA0F5C6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3</w:t>
            </w:r>
          </w:p>
        </w:tc>
        <w:tc>
          <w:tcPr>
            <w:tcW w:w="9214" w:type="dxa"/>
            <w:hideMark/>
          </w:tcPr>
          <w:p w14:paraId="5C175AC4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In your opinion, what was the most difficult aspect of producing the TikTok activity?</w:t>
            </w:r>
          </w:p>
          <w:p w14:paraId="60D98CEF" w14:textId="07020532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</w:p>
        </w:tc>
        <w:tc>
          <w:tcPr>
            <w:tcW w:w="1793" w:type="dxa"/>
            <w:hideMark/>
          </w:tcPr>
          <w:p w14:paraId="15009D25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Multiple choice (video editing, production, platform use, etc.)</w:t>
            </w:r>
          </w:p>
        </w:tc>
      </w:tr>
      <w:tr w:rsidR="00BA2C96" w:rsidRPr="003736E3" w14:paraId="50F05D0E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3C03E18D" w14:textId="77777777" w:rsidR="00BA2C96" w:rsidRPr="003736E3" w:rsidRDefault="00BA2C96" w:rsidP="00BA2C96">
            <w:pPr>
              <w:rPr>
                <w:rFonts w:eastAsia="Times New Roman" w:cs="Times New Roman"/>
                <w:lang w:val="en-GB" w:eastAsia="es-ES_tradnl"/>
              </w:rPr>
            </w:pPr>
          </w:p>
        </w:tc>
        <w:tc>
          <w:tcPr>
            <w:tcW w:w="709" w:type="dxa"/>
            <w:shd w:val="clear" w:color="auto" w:fill="FFFFFF" w:themeFill="background1"/>
            <w:hideMark/>
          </w:tcPr>
          <w:p w14:paraId="7BF0A9BF" w14:textId="6B977C19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4</w:t>
            </w:r>
          </w:p>
        </w:tc>
        <w:tc>
          <w:tcPr>
            <w:tcW w:w="9214" w:type="dxa"/>
            <w:hideMark/>
          </w:tcPr>
          <w:p w14:paraId="2E5DA80E" w14:textId="77777777" w:rsidR="00BA2C96" w:rsidRPr="003736E3" w:rsidRDefault="00BA2C96" w:rsidP="00BA2C96">
            <w:pPr>
              <w:tabs>
                <w:tab w:val="num" w:pos="360"/>
              </w:tabs>
              <w:spacing w:after="200" w:line="276" w:lineRule="auto"/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In your opinion, what was the easiest and most enjoyable aspect of the TikTok activity?</w:t>
            </w:r>
          </w:p>
          <w:p w14:paraId="5AAD082F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1793" w:type="dxa"/>
            <w:hideMark/>
          </w:tcPr>
          <w:p w14:paraId="3B1FE065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Multiple choice (teamwork, creativity, etc.)</w:t>
            </w:r>
          </w:p>
        </w:tc>
      </w:tr>
      <w:tr w:rsidR="00BA2C96" w:rsidRPr="003736E3" w14:paraId="37115368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302EBE2D" w14:textId="77777777" w:rsidR="00BA2C96" w:rsidRPr="003736E3" w:rsidRDefault="00BA2C96" w:rsidP="00BA2C96">
            <w:pPr>
              <w:rPr>
                <w:rFonts w:eastAsia="Times New Roman" w:cs="Times New Roman"/>
                <w:lang w:val="en-GB" w:eastAsia="es-ES_tradnl"/>
              </w:rPr>
            </w:pPr>
          </w:p>
        </w:tc>
        <w:tc>
          <w:tcPr>
            <w:tcW w:w="709" w:type="dxa"/>
            <w:hideMark/>
          </w:tcPr>
          <w:p w14:paraId="0C4280E5" w14:textId="477ACAA3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5</w:t>
            </w:r>
          </w:p>
        </w:tc>
        <w:tc>
          <w:tcPr>
            <w:tcW w:w="9214" w:type="dxa"/>
            <w:hideMark/>
          </w:tcPr>
          <w:p w14:paraId="6E577BAC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r w:rsidRPr="003736E3">
              <w:rPr>
                <w:rFonts w:eastAsia="MS Mincho" w:cs="Times New Roman"/>
                <w:lang w:val="en-US"/>
              </w:rPr>
              <w:t>After your experience, would you repeat the activity?</w:t>
            </w:r>
          </w:p>
        </w:tc>
        <w:tc>
          <w:tcPr>
            <w:tcW w:w="1793" w:type="dxa"/>
            <w:hideMark/>
          </w:tcPr>
          <w:p w14:paraId="2D307550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Yes/No</w:t>
            </w:r>
          </w:p>
        </w:tc>
      </w:tr>
      <w:tr w:rsidR="00BA2C96" w:rsidRPr="003736E3" w14:paraId="0B06FBEF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EEECE1" w:themeFill="background2"/>
            <w:hideMark/>
          </w:tcPr>
          <w:p w14:paraId="2E9CCE3D" w14:textId="77777777" w:rsidR="00BA2C96" w:rsidRPr="003736E3" w:rsidRDefault="00BA2C96" w:rsidP="00BA2C96">
            <w:pPr>
              <w:rPr>
                <w:rFonts w:eastAsia="Times New Roman" w:cs="Times New Roman"/>
                <w:lang w:eastAsia="es-ES_tradnl"/>
              </w:rPr>
            </w:pPr>
            <w:r w:rsidRPr="003736E3">
              <w:rPr>
                <w:rFonts w:eastAsia="Times New Roman" w:cs="Times New Roman"/>
                <w:lang w:eastAsia="es-ES_tradnl"/>
              </w:rPr>
              <w:t>Open-</w:t>
            </w: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ended</w:t>
            </w:r>
            <w:proofErr w:type="spellEnd"/>
            <w:r w:rsidRPr="003736E3">
              <w:rPr>
                <w:rFonts w:eastAsia="Times New Roman" w:cs="Times New Roman"/>
                <w:lang w:eastAsia="es-ES_tradnl"/>
              </w:rPr>
              <w:t xml:space="preserve"> </w:t>
            </w:r>
            <w:proofErr w:type="spellStart"/>
            <w:r w:rsidRPr="003736E3">
              <w:rPr>
                <w:rFonts w:eastAsia="Times New Roman" w:cs="Times New Roman"/>
                <w:lang w:eastAsia="es-ES_tradnl"/>
              </w:rPr>
              <w:t>questions</w:t>
            </w:r>
            <w:proofErr w:type="spellEnd"/>
          </w:p>
        </w:tc>
        <w:tc>
          <w:tcPr>
            <w:tcW w:w="709" w:type="dxa"/>
            <w:hideMark/>
          </w:tcPr>
          <w:p w14:paraId="50A0CCBB" w14:textId="77777777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6</w:t>
            </w:r>
          </w:p>
        </w:tc>
        <w:tc>
          <w:tcPr>
            <w:tcW w:w="9214" w:type="dxa"/>
            <w:hideMark/>
          </w:tcPr>
          <w:p w14:paraId="43DB0237" w14:textId="13C54306" w:rsidR="00BA2C96" w:rsidRPr="00610F38" w:rsidRDefault="00D35E6A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proofErr w:type="spellStart"/>
            <w:r w:rsidRPr="00610F38">
              <w:rPr>
                <w:rFonts w:cs="Times New Roman"/>
                <w:sz w:val="22"/>
              </w:rPr>
              <w:t>Advantages</w:t>
            </w:r>
            <w:proofErr w:type="spellEnd"/>
            <w:r w:rsidRPr="00610F38">
              <w:rPr>
                <w:rFonts w:cs="Times New Roman"/>
                <w:sz w:val="22"/>
              </w:rPr>
              <w:t xml:space="preserve"> </w:t>
            </w:r>
            <w:proofErr w:type="spellStart"/>
            <w:r w:rsidRPr="00610F38">
              <w:rPr>
                <w:rFonts w:cs="Times New Roman"/>
                <w:sz w:val="22"/>
              </w:rPr>
              <w:t>of</w:t>
            </w:r>
            <w:proofErr w:type="spellEnd"/>
            <w:r w:rsidRPr="00610F38">
              <w:rPr>
                <w:rFonts w:cs="Times New Roman"/>
                <w:sz w:val="22"/>
              </w:rPr>
              <w:t xml:space="preserve"> TikTok </w:t>
            </w:r>
            <w:proofErr w:type="spellStart"/>
            <w:r w:rsidRPr="00610F38">
              <w:rPr>
                <w:rFonts w:cs="Times New Roman"/>
                <w:sz w:val="22"/>
              </w:rPr>
              <w:t>implementation</w:t>
            </w:r>
            <w:proofErr w:type="spellEnd"/>
          </w:p>
        </w:tc>
        <w:tc>
          <w:tcPr>
            <w:tcW w:w="1793" w:type="dxa"/>
            <w:hideMark/>
          </w:tcPr>
          <w:p w14:paraId="43F0E17B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Free text</w:t>
            </w:r>
          </w:p>
        </w:tc>
      </w:tr>
      <w:tr w:rsidR="00BA2C96" w:rsidRPr="003736E3" w14:paraId="4EDD0609" w14:textId="77777777" w:rsidTr="00BD4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EEECE1" w:themeFill="background2"/>
            <w:hideMark/>
          </w:tcPr>
          <w:p w14:paraId="25FBC7E8" w14:textId="77777777" w:rsidR="00BA2C96" w:rsidRPr="003736E3" w:rsidRDefault="00BA2C96" w:rsidP="00BA2C96">
            <w:pPr>
              <w:rPr>
                <w:rFonts w:eastAsia="Times New Roman" w:cs="Times New Roman"/>
                <w:lang w:eastAsia="es-ES_tradnl"/>
              </w:rPr>
            </w:pPr>
          </w:p>
        </w:tc>
        <w:tc>
          <w:tcPr>
            <w:tcW w:w="709" w:type="dxa"/>
            <w:hideMark/>
          </w:tcPr>
          <w:p w14:paraId="4730DF14" w14:textId="77777777" w:rsidR="00BA2C96" w:rsidRPr="003736E3" w:rsidRDefault="00BA2C96" w:rsidP="00BA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es-ES_tradnl"/>
              </w:rPr>
            </w:pPr>
            <w:r w:rsidRPr="003736E3">
              <w:rPr>
                <w:rFonts w:eastAsia="Times New Roman" w:cs="Times New Roman"/>
                <w:b/>
                <w:bCs/>
                <w:lang w:eastAsia="es-ES_tradnl"/>
              </w:rPr>
              <w:t>17</w:t>
            </w:r>
          </w:p>
        </w:tc>
        <w:tc>
          <w:tcPr>
            <w:tcW w:w="9214" w:type="dxa"/>
            <w:hideMark/>
          </w:tcPr>
          <w:p w14:paraId="38EAED44" w14:textId="07E3A6A4" w:rsidR="00BA2C96" w:rsidRPr="00610F38" w:rsidRDefault="00610F38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="Times New Roman"/>
                <w:lang w:val="en-US"/>
              </w:rPr>
            </w:pPr>
            <w:proofErr w:type="spellStart"/>
            <w:r w:rsidRPr="00610F38">
              <w:rPr>
                <w:rFonts w:cs="Times New Roman"/>
                <w:sz w:val="22"/>
              </w:rPr>
              <w:t>Disadvantages</w:t>
            </w:r>
            <w:proofErr w:type="spellEnd"/>
            <w:r w:rsidRPr="00610F38">
              <w:rPr>
                <w:rFonts w:cs="Times New Roman"/>
                <w:sz w:val="22"/>
              </w:rPr>
              <w:t xml:space="preserve"> </w:t>
            </w:r>
            <w:proofErr w:type="spellStart"/>
            <w:r w:rsidRPr="00610F38">
              <w:rPr>
                <w:rFonts w:cs="Times New Roman"/>
                <w:sz w:val="22"/>
              </w:rPr>
              <w:t>of</w:t>
            </w:r>
            <w:proofErr w:type="spellEnd"/>
            <w:r w:rsidRPr="00610F38">
              <w:rPr>
                <w:rFonts w:cs="Times New Roman"/>
                <w:sz w:val="22"/>
              </w:rPr>
              <w:t xml:space="preserve"> TikTok </w:t>
            </w:r>
            <w:proofErr w:type="spellStart"/>
            <w:r w:rsidRPr="00610F38">
              <w:rPr>
                <w:rFonts w:cs="Times New Roman"/>
                <w:sz w:val="22"/>
              </w:rPr>
              <w:t>implementation</w:t>
            </w:r>
            <w:proofErr w:type="spellEnd"/>
          </w:p>
        </w:tc>
        <w:tc>
          <w:tcPr>
            <w:tcW w:w="1793" w:type="dxa"/>
            <w:hideMark/>
          </w:tcPr>
          <w:p w14:paraId="279D0BDE" w14:textId="77777777" w:rsidR="00BA2C96" w:rsidRPr="003736E3" w:rsidRDefault="00BA2C96" w:rsidP="00BA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 w:eastAsia="es-ES_tradnl"/>
              </w:rPr>
            </w:pPr>
            <w:r w:rsidRPr="003736E3">
              <w:rPr>
                <w:rFonts w:eastAsia="Times New Roman" w:cs="Times New Roman"/>
                <w:sz w:val="22"/>
                <w:szCs w:val="22"/>
                <w:lang w:val="en-GB" w:eastAsia="es-ES_tradnl"/>
              </w:rPr>
              <w:t>Free text</w:t>
            </w:r>
          </w:p>
        </w:tc>
      </w:tr>
    </w:tbl>
    <w:p w14:paraId="39712681" w14:textId="77777777" w:rsidR="00C01272" w:rsidRPr="003736E3" w:rsidRDefault="00C01272" w:rsidP="00C01272">
      <w:pPr>
        <w:keepNext/>
        <w:rPr>
          <w:rFonts w:cs="Times New Roman"/>
          <w:bCs/>
        </w:rPr>
      </w:pPr>
    </w:p>
    <w:sectPr w:rsidR="00C01272" w:rsidRPr="003736E3" w:rsidSect="003751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500FF" w14:textId="77777777" w:rsidR="00EE7D6C" w:rsidRDefault="00EE7D6C" w:rsidP="00117666">
      <w:pPr>
        <w:spacing w:after="0"/>
      </w:pPr>
      <w:r>
        <w:separator/>
      </w:r>
    </w:p>
  </w:endnote>
  <w:endnote w:type="continuationSeparator" w:id="0">
    <w:p w14:paraId="5DB98153" w14:textId="77777777" w:rsidR="00EE7D6C" w:rsidRDefault="00EE7D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975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75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975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975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75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975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5DD92" w14:textId="77777777" w:rsidR="00EE7D6C" w:rsidRDefault="00EE7D6C" w:rsidP="00117666">
      <w:pPr>
        <w:spacing w:after="0"/>
      </w:pPr>
      <w:r>
        <w:separator/>
      </w:r>
    </w:p>
  </w:footnote>
  <w:footnote w:type="continuationSeparator" w:id="0">
    <w:p w14:paraId="0D6E2330" w14:textId="77777777" w:rsidR="00EE7D6C" w:rsidRDefault="00EE7D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975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975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4F25D5"/>
    <w:multiLevelType w:val="hybridMultilevel"/>
    <w:tmpl w:val="6FD265AC"/>
    <w:lvl w:ilvl="0" w:tplc="8962E7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97540999">
    <w:abstractNumId w:val="0"/>
  </w:num>
  <w:num w:numId="2" w16cid:durableId="305819325">
    <w:abstractNumId w:val="4"/>
  </w:num>
  <w:num w:numId="3" w16cid:durableId="112022936">
    <w:abstractNumId w:val="1"/>
  </w:num>
  <w:num w:numId="4" w16cid:durableId="170293696">
    <w:abstractNumId w:val="5"/>
  </w:num>
  <w:num w:numId="5" w16cid:durableId="18779592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997231">
    <w:abstractNumId w:val="3"/>
  </w:num>
  <w:num w:numId="7" w16cid:durableId="1568998456">
    <w:abstractNumId w:val="6"/>
  </w:num>
  <w:num w:numId="8" w16cid:durableId="240025401">
    <w:abstractNumId w:val="6"/>
  </w:num>
  <w:num w:numId="9" w16cid:durableId="1464230726">
    <w:abstractNumId w:val="6"/>
  </w:num>
  <w:num w:numId="10" w16cid:durableId="1029067510">
    <w:abstractNumId w:val="6"/>
  </w:num>
  <w:num w:numId="11" w16cid:durableId="39134358">
    <w:abstractNumId w:val="6"/>
  </w:num>
  <w:num w:numId="12" w16cid:durableId="161818600">
    <w:abstractNumId w:val="6"/>
  </w:num>
  <w:num w:numId="13" w16cid:durableId="1616213066">
    <w:abstractNumId w:val="3"/>
  </w:num>
  <w:num w:numId="14" w16cid:durableId="108739941">
    <w:abstractNumId w:val="2"/>
  </w:num>
  <w:num w:numId="15" w16cid:durableId="673608327">
    <w:abstractNumId w:val="2"/>
  </w:num>
  <w:num w:numId="16" w16cid:durableId="958604059">
    <w:abstractNumId w:val="2"/>
  </w:num>
  <w:num w:numId="17" w16cid:durableId="1645890861">
    <w:abstractNumId w:val="2"/>
  </w:num>
  <w:num w:numId="18" w16cid:durableId="1422292296">
    <w:abstractNumId w:val="2"/>
  </w:num>
  <w:num w:numId="19" w16cid:durableId="484859605">
    <w:abstractNumId w:val="2"/>
  </w:num>
  <w:num w:numId="20" w16cid:durableId="3822954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458"/>
    <w:rsid w:val="00073A0F"/>
    <w:rsid w:val="00077D53"/>
    <w:rsid w:val="000D4588"/>
    <w:rsid w:val="000E71C1"/>
    <w:rsid w:val="00105524"/>
    <w:rsid w:val="00105FD9"/>
    <w:rsid w:val="00117666"/>
    <w:rsid w:val="00126377"/>
    <w:rsid w:val="001549D3"/>
    <w:rsid w:val="00160065"/>
    <w:rsid w:val="0017278F"/>
    <w:rsid w:val="00177591"/>
    <w:rsid w:val="00177D84"/>
    <w:rsid w:val="001B38EF"/>
    <w:rsid w:val="001B68B8"/>
    <w:rsid w:val="001F7CBE"/>
    <w:rsid w:val="00217A66"/>
    <w:rsid w:val="00257D21"/>
    <w:rsid w:val="00267D18"/>
    <w:rsid w:val="002839DF"/>
    <w:rsid w:val="002868E2"/>
    <w:rsid w:val="002869C3"/>
    <w:rsid w:val="002936E4"/>
    <w:rsid w:val="002A3FF2"/>
    <w:rsid w:val="002B4A57"/>
    <w:rsid w:val="002B553B"/>
    <w:rsid w:val="002C0433"/>
    <w:rsid w:val="002C74CA"/>
    <w:rsid w:val="00316DCA"/>
    <w:rsid w:val="00342785"/>
    <w:rsid w:val="003544FB"/>
    <w:rsid w:val="003736E3"/>
    <w:rsid w:val="00375150"/>
    <w:rsid w:val="00386B21"/>
    <w:rsid w:val="003A3F4C"/>
    <w:rsid w:val="003D2D47"/>
    <w:rsid w:val="003D2F2D"/>
    <w:rsid w:val="003D4987"/>
    <w:rsid w:val="00401590"/>
    <w:rsid w:val="00402F2D"/>
    <w:rsid w:val="00447801"/>
    <w:rsid w:val="00452E9C"/>
    <w:rsid w:val="00460035"/>
    <w:rsid w:val="004735C8"/>
    <w:rsid w:val="00487E80"/>
    <w:rsid w:val="004961FF"/>
    <w:rsid w:val="004976B4"/>
    <w:rsid w:val="004B31C6"/>
    <w:rsid w:val="004D1063"/>
    <w:rsid w:val="00517A89"/>
    <w:rsid w:val="005250F2"/>
    <w:rsid w:val="0054540E"/>
    <w:rsid w:val="00556F74"/>
    <w:rsid w:val="00565D54"/>
    <w:rsid w:val="0058671C"/>
    <w:rsid w:val="0059163D"/>
    <w:rsid w:val="00593DBA"/>
    <w:rsid w:val="00593EEA"/>
    <w:rsid w:val="005A5EEE"/>
    <w:rsid w:val="005C329A"/>
    <w:rsid w:val="005D2786"/>
    <w:rsid w:val="005E3864"/>
    <w:rsid w:val="00610439"/>
    <w:rsid w:val="00610F38"/>
    <w:rsid w:val="00612274"/>
    <w:rsid w:val="0063395B"/>
    <w:rsid w:val="006375C7"/>
    <w:rsid w:val="00646D69"/>
    <w:rsid w:val="00654E8F"/>
    <w:rsid w:val="00660CCF"/>
    <w:rsid w:val="00660D05"/>
    <w:rsid w:val="006820B1"/>
    <w:rsid w:val="006A0CC0"/>
    <w:rsid w:val="006B5122"/>
    <w:rsid w:val="006B7D14"/>
    <w:rsid w:val="00701727"/>
    <w:rsid w:val="0070566C"/>
    <w:rsid w:val="00714C50"/>
    <w:rsid w:val="00725A7D"/>
    <w:rsid w:val="007354B4"/>
    <w:rsid w:val="007406E7"/>
    <w:rsid w:val="00740EB7"/>
    <w:rsid w:val="007501BE"/>
    <w:rsid w:val="00790BB3"/>
    <w:rsid w:val="007A160C"/>
    <w:rsid w:val="007C206C"/>
    <w:rsid w:val="007D37AC"/>
    <w:rsid w:val="00803D24"/>
    <w:rsid w:val="00817DD6"/>
    <w:rsid w:val="00821690"/>
    <w:rsid w:val="0082264E"/>
    <w:rsid w:val="00841EEE"/>
    <w:rsid w:val="00885156"/>
    <w:rsid w:val="00885B57"/>
    <w:rsid w:val="008A0A61"/>
    <w:rsid w:val="008C1993"/>
    <w:rsid w:val="00907737"/>
    <w:rsid w:val="00912429"/>
    <w:rsid w:val="009151AA"/>
    <w:rsid w:val="00930770"/>
    <w:rsid w:val="0093429D"/>
    <w:rsid w:val="00937A8D"/>
    <w:rsid w:val="00943573"/>
    <w:rsid w:val="00970F7D"/>
    <w:rsid w:val="00994A3D"/>
    <w:rsid w:val="009965C7"/>
    <w:rsid w:val="00997B48"/>
    <w:rsid w:val="009C2B12"/>
    <w:rsid w:val="009C70F3"/>
    <w:rsid w:val="009D5156"/>
    <w:rsid w:val="009D66DA"/>
    <w:rsid w:val="00A174D9"/>
    <w:rsid w:val="00A569CD"/>
    <w:rsid w:val="00AB5EE2"/>
    <w:rsid w:val="00AB6715"/>
    <w:rsid w:val="00AC152C"/>
    <w:rsid w:val="00B1671E"/>
    <w:rsid w:val="00B25EB8"/>
    <w:rsid w:val="00B35078"/>
    <w:rsid w:val="00B354E1"/>
    <w:rsid w:val="00B35507"/>
    <w:rsid w:val="00B37F4D"/>
    <w:rsid w:val="00B84EFB"/>
    <w:rsid w:val="00BA2C96"/>
    <w:rsid w:val="00BD45A5"/>
    <w:rsid w:val="00C01272"/>
    <w:rsid w:val="00C52A7B"/>
    <w:rsid w:val="00C56BAF"/>
    <w:rsid w:val="00C62DC0"/>
    <w:rsid w:val="00C679AA"/>
    <w:rsid w:val="00C75972"/>
    <w:rsid w:val="00C9280D"/>
    <w:rsid w:val="00C9675A"/>
    <w:rsid w:val="00CA0F0A"/>
    <w:rsid w:val="00CB236D"/>
    <w:rsid w:val="00CC0A3A"/>
    <w:rsid w:val="00CD066B"/>
    <w:rsid w:val="00CE4FEE"/>
    <w:rsid w:val="00CE7D9C"/>
    <w:rsid w:val="00D06EE8"/>
    <w:rsid w:val="00D13127"/>
    <w:rsid w:val="00D35E6A"/>
    <w:rsid w:val="00D97574"/>
    <w:rsid w:val="00DB59C3"/>
    <w:rsid w:val="00DC259A"/>
    <w:rsid w:val="00DD7593"/>
    <w:rsid w:val="00DE23E8"/>
    <w:rsid w:val="00DF0BD4"/>
    <w:rsid w:val="00E0790D"/>
    <w:rsid w:val="00E52377"/>
    <w:rsid w:val="00E64E17"/>
    <w:rsid w:val="00E7063A"/>
    <w:rsid w:val="00E866C9"/>
    <w:rsid w:val="00E87346"/>
    <w:rsid w:val="00EA33C4"/>
    <w:rsid w:val="00EA3D3C"/>
    <w:rsid w:val="00EE7D6C"/>
    <w:rsid w:val="00F03088"/>
    <w:rsid w:val="00F22C51"/>
    <w:rsid w:val="00F46900"/>
    <w:rsid w:val="00F50CBB"/>
    <w:rsid w:val="00F61D89"/>
    <w:rsid w:val="00FB72D4"/>
    <w:rsid w:val="00FC5FCE"/>
    <w:rsid w:val="00FF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375150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375150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75150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75150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</w:rPr>
  </w:style>
  <w:style w:type="table" w:styleId="Tablaconcuadrcula1clara">
    <w:name w:val="Grid Table 1 Light"/>
    <w:basedOn w:val="Tablanormal"/>
    <w:uiPriority w:val="46"/>
    <w:rsid w:val="00C01272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1AB3FC-39AE-421D-BDA1-026E1FD9FA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2</Pages>
  <Words>288</Words>
  <Characters>158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rene Zapata Martinez</cp:lastModifiedBy>
  <cp:revision>18</cp:revision>
  <cp:lastPrinted>2013-10-03T12:51:00Z</cp:lastPrinted>
  <dcterms:created xsi:type="dcterms:W3CDTF">2025-08-26T02:10:00Z</dcterms:created>
  <dcterms:modified xsi:type="dcterms:W3CDTF">2025-08-3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